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12140" w:type="dxa"/>
        <w:jc w:val="center"/>
        <w:tblInd w:w="-668" w:type="dxa"/>
        <w:tblLayout w:type="fixed"/>
        <w:tblLook w:val="0400" w:firstRow="0" w:lastRow="0" w:firstColumn="0" w:lastColumn="0" w:noHBand="0" w:noVBand="1"/>
      </w:tblPr>
      <w:tblGrid>
        <w:gridCol w:w="2494"/>
        <w:gridCol w:w="1064"/>
        <w:gridCol w:w="992"/>
        <w:gridCol w:w="1418"/>
        <w:gridCol w:w="569"/>
        <w:gridCol w:w="688"/>
        <w:gridCol w:w="444"/>
        <w:gridCol w:w="670"/>
        <w:gridCol w:w="464"/>
        <w:gridCol w:w="1843"/>
        <w:gridCol w:w="1494"/>
      </w:tblGrid>
      <w:tr w:rsidR="000577CD" w:rsidRPr="00B8118F" w:rsidTr="00B8118F">
        <w:trPr>
          <w:trHeight w:val="300"/>
          <w:jc w:val="center"/>
        </w:trPr>
        <w:tc>
          <w:tcPr>
            <w:tcW w:w="121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Table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. Entomological indexes and altitude range of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riatomine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infestation in rural communities of Manabí Province, 2009-2011 (37 infested communities)</w:t>
            </w:r>
          </w:p>
        </w:tc>
      </w:tr>
      <w:tr w:rsidR="000577CD" w:rsidRPr="00B8118F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77CD" w:rsidRPr="00184C1E" w:rsidTr="00B8118F">
        <w:trPr>
          <w:trHeight w:val="300"/>
          <w:jc w:val="center"/>
        </w:trPr>
        <w:tc>
          <w:tcPr>
            <w:tcW w:w="2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</w:p>
        </w:tc>
        <w:tc>
          <w:tcPr>
            <w:tcW w:w="617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estation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ex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onization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577CD" w:rsidRPr="00184C1E" w:rsidTr="00B8118F">
        <w:trPr>
          <w:trHeight w:val="1200"/>
          <w:jc w:val="center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unity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ses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ltitude min and max (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asl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ive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atomines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lected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o.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R.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cuadoriensi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oward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ufotuberculatu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0577CD" w:rsidRPr="00184C1E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24 de Mayo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8E2AAA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Callejón</w:t>
            </w:r>
            <w:r w:rsidR="000577CD"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nta Rita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.2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2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Bolivar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Murucumba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8.3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3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hone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Dac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05-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.8 (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.8 (1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6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Dislabon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.3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3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Flavio Alfaro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s Canas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.2 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2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Jama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ero Seco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23-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7.7 (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.7 (5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nta Larga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.8 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8 (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Jipijapa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Canita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.6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6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de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33-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0.3 (83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.3 (83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 </w:t>
            </w:r>
            <w:r w:rsidR="008E2AAA"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América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76-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.2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2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iscal Sucre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.6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6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pa de Uso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.0 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0 (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 Francisco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89-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.8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.3 (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8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dial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.4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4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Junin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ralito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.3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3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ada De </w:t>
            </w:r>
            <w:r w:rsidR="008E2AAA"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Algodón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24-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8.4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.4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Manta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Liguiqui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81-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.1 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6.3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.1 (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3 (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Pacoche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.9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9 (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Montecristi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Rosa de las Palmas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82-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1.1 (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7.4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8 (5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Olmedo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Guaijil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.0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0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Pajan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Porvenir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.3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3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 Curia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.0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0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8E2AAA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Limón</w:t>
            </w:r>
            <w:r w:rsidR="000577CD"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</w:t>
            </w:r>
            <w:proofErr w:type="spellStart"/>
            <w:r w:rsidR="000577CD"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Procel</w:t>
            </w:r>
            <w:proofErr w:type="spellEnd"/>
            <w:r w:rsidR="000577CD"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.8 (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8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Pedernales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Cholote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1-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9.1 (33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.5 (1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.6 (67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Pichincha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edra Fina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.0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.0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Portoviejo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Bejuco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7-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7.2 (52.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7.2 (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9.7 (79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s Lozas Adentro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.8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8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Puerto </w:t>
            </w:r>
            <w:r w:rsidR="006D3A8C"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López</w:t>
            </w:r>
            <w:bookmarkStart w:id="0" w:name="_GoBack"/>
            <w:bookmarkEnd w:id="0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ua Blanca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67-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9.1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1 (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Rocafuerte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8E2AAA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Danzarín</w:t>
            </w:r>
            <w:r w:rsidR="000577CD"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28-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8.8 (83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.8 (83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an Vicente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ta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.5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edal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.0 (1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0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Canoa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69-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.4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4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Santa Ana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tero de Noche Arriba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15-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2.5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.5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Sasay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.3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ada El Moral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8.7 (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7 (5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Sucre Coun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chiche Abajo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4.8 (1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8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 </w:t>
            </w:r>
            <w:r w:rsidR="008E2AAA"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Ramón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76-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8.8 (83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1.8 (10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.5 (100)</w:t>
            </w:r>
          </w:p>
        </w:tc>
      </w:tr>
      <w:tr w:rsidR="008E2AAA" w:rsidRPr="008E2AAA" w:rsidTr="00B8118F">
        <w:trPr>
          <w:trHeight w:val="300"/>
          <w:jc w:val="center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-4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8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 (86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 (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 (62.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0577CD" w:rsidRPr="008E2AAA" w:rsidRDefault="000577CD" w:rsidP="00677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2AAA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4.5 (77)</w:t>
            </w:r>
          </w:p>
        </w:tc>
      </w:tr>
      <w:tr w:rsidR="000577CD" w:rsidRPr="00184C1E" w:rsidTr="00B8118F">
        <w:trPr>
          <w:trHeight w:val="300"/>
          <w:jc w:val="center"/>
        </w:trPr>
        <w:tc>
          <w:tcPr>
            <w:tcW w:w="12140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Communities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where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infested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domiciles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found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 Carmen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0 de Agosto (18), Cajones El Achiote (31), La Brava (16), Palmeras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Unidas (16)]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n Vicente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[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Ambache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Cico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), El Remojo (6), La Mocora (21)]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lívar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Balza Abajo (28)]; 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one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Balzar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5),  El Mirador (8), La Isla (18),  La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Pinuela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1), La Sandia (6), Las Lajas (13)]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ama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Cadialito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8),  Santo Tomas (20)];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jan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aña Brava (24)]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ecristi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erro Copetón (17), Las Cruces (9)]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dernales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Cheve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riba (56),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Cheve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 Medio (24), La Mina (19), 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Tabiazo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1), Tomas Chila (21)]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avio Alfaro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Chila (28), Rio Javier (38)], San Roque (13)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cre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El Toro (16), La Envidia (29), Santa Rosa (29), Santa Rosa (52), Roma (21)]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erto López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Guale (8), Rio Blanco (20), San Isidro (22), Vueltas Largas (10)]; 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 de Mayo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Ladera de Noboa (24)]; Jipijapa County [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Palmital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)]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lmedo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San Roque (31)]; 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cafuerte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>Sosote</w:t>
            </w:r>
            <w:proofErr w:type="spellEnd"/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1)];</w:t>
            </w:r>
            <w:r w:rsidRPr="001A39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ichincha County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(Valarezo (27)].</w:t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1A396F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0577CD" w:rsidRPr="00184C1E" w:rsidTr="00B8118F">
        <w:trPr>
          <w:trHeight w:val="300"/>
          <w:jc w:val="center"/>
        </w:trPr>
        <w:tc>
          <w:tcPr>
            <w:tcW w:w="121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577CD" w:rsidRPr="001A396F" w:rsidRDefault="000577CD" w:rsidP="006771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8124F" w:rsidRDefault="006D3A8C"/>
    <w:sectPr w:rsidR="0058124F" w:rsidSect="000577C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7CD"/>
    <w:rsid w:val="000577CD"/>
    <w:rsid w:val="006D3A8C"/>
    <w:rsid w:val="008170B0"/>
    <w:rsid w:val="008E2AAA"/>
    <w:rsid w:val="009232BC"/>
    <w:rsid w:val="00B37A70"/>
    <w:rsid w:val="00B8118F"/>
    <w:rsid w:val="00E321C7"/>
    <w:rsid w:val="00F134D0"/>
    <w:rsid w:val="00F2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77CD"/>
    <w:rPr>
      <w:rFonts w:ascii="Calibri" w:eastAsia="Calibri" w:hAnsi="Calibri" w:cs="Calibri"/>
      <w:color w:val="000000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1">
    <w:name w:val="1"/>
    <w:basedOn w:val="Tablanormal"/>
    <w:rsid w:val="000577CD"/>
    <w:rPr>
      <w:rFonts w:ascii="Calibri" w:eastAsia="Calibri" w:hAnsi="Calibri" w:cs="Calibri"/>
      <w:color w:val="000000"/>
      <w:lang w:eastAsia="es-EC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77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77CD"/>
    <w:rPr>
      <w:rFonts w:ascii="Calibri" w:eastAsia="Calibri" w:hAnsi="Calibri" w:cs="Calibri"/>
      <w:color w:val="000000"/>
      <w:sz w:val="20"/>
      <w:szCs w:val="20"/>
      <w:lang w:eastAsia="es-EC"/>
    </w:rPr>
  </w:style>
  <w:style w:type="character" w:styleId="Refdecomentario">
    <w:name w:val="annotation reference"/>
    <w:basedOn w:val="Fuentedeprrafopredeter"/>
    <w:uiPriority w:val="99"/>
    <w:semiHidden/>
    <w:unhideWhenUsed/>
    <w:rsid w:val="000577CD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7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77CD"/>
    <w:rPr>
      <w:rFonts w:ascii="Tahoma" w:eastAsia="Calibri" w:hAnsi="Tahoma" w:cs="Tahoma"/>
      <w:color w:val="000000"/>
      <w:sz w:val="16"/>
      <w:szCs w:val="16"/>
      <w:lang w:eastAsia="es-E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77CD"/>
    <w:rPr>
      <w:rFonts w:ascii="Calibri" w:eastAsia="Calibri" w:hAnsi="Calibri" w:cs="Calibri"/>
      <w:color w:val="000000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1">
    <w:name w:val="1"/>
    <w:basedOn w:val="Tablanormal"/>
    <w:rsid w:val="000577CD"/>
    <w:rPr>
      <w:rFonts w:ascii="Calibri" w:eastAsia="Calibri" w:hAnsi="Calibri" w:cs="Calibri"/>
      <w:color w:val="000000"/>
      <w:lang w:eastAsia="es-EC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77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77CD"/>
    <w:rPr>
      <w:rFonts w:ascii="Calibri" w:eastAsia="Calibri" w:hAnsi="Calibri" w:cs="Calibri"/>
      <w:color w:val="000000"/>
      <w:sz w:val="20"/>
      <w:szCs w:val="20"/>
      <w:lang w:eastAsia="es-EC"/>
    </w:rPr>
  </w:style>
  <w:style w:type="character" w:styleId="Refdecomentario">
    <w:name w:val="annotation reference"/>
    <w:basedOn w:val="Fuentedeprrafopredeter"/>
    <w:uiPriority w:val="99"/>
    <w:semiHidden/>
    <w:unhideWhenUsed/>
    <w:rsid w:val="000577CD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77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77CD"/>
    <w:rPr>
      <w:rFonts w:ascii="Tahoma" w:eastAsia="Calibri" w:hAnsi="Tahoma" w:cs="Tahoma"/>
      <w:color w:val="000000"/>
      <w:sz w:val="16"/>
      <w:szCs w:val="16"/>
      <w:lang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E</Company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CAYO BENALCAZAR ANA LUCIA</dc:creator>
  <cp:lastModifiedBy>MONCAYO BENALCAZAR ANA LUCIA</cp:lastModifiedBy>
  <cp:revision>3</cp:revision>
  <cp:lastPrinted>2017-01-31T21:45:00Z</cp:lastPrinted>
  <dcterms:created xsi:type="dcterms:W3CDTF">2017-01-31T22:17:00Z</dcterms:created>
  <dcterms:modified xsi:type="dcterms:W3CDTF">2017-01-31T22:18:00Z</dcterms:modified>
</cp:coreProperties>
</file>